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535447" w14:textId="5B7F92FA" w:rsidR="00B26715" w:rsidRPr="00B6491A" w:rsidRDefault="0044308C" w:rsidP="00B26715">
      <w:pPr>
        <w:keepNext/>
        <w:rPr>
          <w:rFonts w:ascii="Arial" w:hAnsi="Arial" w:cs="Arial"/>
        </w:rPr>
      </w:pPr>
      <w:r>
        <w:rPr>
          <w:noProof/>
          <w:lang w:eastAsia="sv-SE"/>
        </w:rPr>
        <w:drawing>
          <wp:anchor distT="0" distB="0" distL="114300" distR="114300" simplePos="0" relativeHeight="251659264" behindDoc="0" locked="0" layoutInCell="1" allowOverlap="0" wp14:anchorId="48365BC8" wp14:editId="686BF520">
            <wp:simplePos x="0" y="0"/>
            <wp:positionH relativeFrom="page">
              <wp:posOffset>914400</wp:posOffset>
            </wp:positionH>
            <wp:positionV relativeFrom="page">
              <wp:posOffset>1188720</wp:posOffset>
            </wp:positionV>
            <wp:extent cx="5940552" cy="3657600"/>
            <wp:effectExtent l="0" t="0" r="0" b="0"/>
            <wp:wrapTopAndBottom/>
            <wp:docPr id="1420" name="Picture 14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" name="Picture 142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0552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D4BBF2" w14:textId="77777777" w:rsidR="0044308C" w:rsidRDefault="0044308C" w:rsidP="00B26715">
      <w:pPr>
        <w:pStyle w:val="Caption"/>
        <w:rPr>
          <w:rFonts w:ascii="Arial" w:hAnsi="Arial" w:cs="Arial"/>
          <w:lang w:val="en-US"/>
        </w:rPr>
      </w:pPr>
    </w:p>
    <w:p w14:paraId="5AA93EA2" w14:textId="31B22077" w:rsidR="009E22DA" w:rsidRPr="00B6491A" w:rsidRDefault="00901608" w:rsidP="00CC41AF">
      <w:pPr>
        <w:pStyle w:val="Caption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Figure 1</w:t>
      </w:r>
      <w:r w:rsidR="00BA5E38" w:rsidRPr="00B6491A">
        <w:rPr>
          <w:rFonts w:ascii="Arial" w:hAnsi="Arial" w:cs="Arial"/>
          <w:lang w:val="en-US"/>
        </w:rPr>
        <w:t xml:space="preserve">. </w:t>
      </w:r>
      <w:bookmarkStart w:id="0" w:name="_GoBack"/>
      <w:bookmarkEnd w:id="0"/>
      <w:r w:rsidR="00CC41AF" w:rsidRPr="00CC41AF">
        <w:rPr>
          <w:rFonts w:ascii="Arial" w:hAnsi="Arial" w:cs="Arial"/>
          <w:lang w:val="en-US"/>
        </w:rPr>
        <w:t>Subgroup of patients aged ≥70 years with ER+, HER2-, and T1-2 tumors. A) Area under the receiver operating characteristics curve (AUC) visualizing the discriminatory performance of noninvasive lymph node staging (NILS) model for the estimation of axillary disease (N+). B) Hosmer-Lemeshow calibration plot of the observed proportion N+ versus the mean predicted probability of N+ for each decile of the predictions. Locally weighted scatterplot smoothing (LOWESS), the dotted line, was used to capture the calibration performance for low probabilities of N+, i.e. within the red box.</w:t>
      </w:r>
    </w:p>
    <w:sectPr w:rsidR="009E22DA" w:rsidRPr="00B64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CD106B" w14:textId="77777777" w:rsidR="00097483" w:rsidRDefault="00097483" w:rsidP="00B26715">
      <w:pPr>
        <w:spacing w:after="0" w:line="240" w:lineRule="auto"/>
      </w:pPr>
      <w:r>
        <w:separator/>
      </w:r>
    </w:p>
  </w:endnote>
  <w:endnote w:type="continuationSeparator" w:id="0">
    <w:p w14:paraId="1DEA657C" w14:textId="77777777" w:rsidR="00097483" w:rsidRDefault="00097483" w:rsidP="00B26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E2354A" w14:textId="77777777" w:rsidR="00097483" w:rsidRDefault="00097483" w:rsidP="00B26715">
      <w:pPr>
        <w:spacing w:after="0" w:line="240" w:lineRule="auto"/>
      </w:pPr>
      <w:r>
        <w:separator/>
      </w:r>
    </w:p>
  </w:footnote>
  <w:footnote w:type="continuationSeparator" w:id="0">
    <w:p w14:paraId="27CA73D1" w14:textId="77777777" w:rsidR="00097483" w:rsidRDefault="00097483" w:rsidP="00B26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9732F3"/>
    <w:multiLevelType w:val="hybridMultilevel"/>
    <w:tmpl w:val="A20C33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D0315E"/>
    <w:multiLevelType w:val="hybridMultilevel"/>
    <w:tmpl w:val="2A5450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AD0"/>
    <w:rsid w:val="00097483"/>
    <w:rsid w:val="00436E2C"/>
    <w:rsid w:val="0044308C"/>
    <w:rsid w:val="00471617"/>
    <w:rsid w:val="00493AD0"/>
    <w:rsid w:val="00494830"/>
    <w:rsid w:val="00560F1D"/>
    <w:rsid w:val="00660A6C"/>
    <w:rsid w:val="006D01DA"/>
    <w:rsid w:val="007C3701"/>
    <w:rsid w:val="00831F85"/>
    <w:rsid w:val="00901608"/>
    <w:rsid w:val="009152C8"/>
    <w:rsid w:val="00923E35"/>
    <w:rsid w:val="009E22DA"/>
    <w:rsid w:val="00A91A5B"/>
    <w:rsid w:val="00B13C15"/>
    <w:rsid w:val="00B26715"/>
    <w:rsid w:val="00B6491A"/>
    <w:rsid w:val="00BA5E38"/>
    <w:rsid w:val="00CC41AF"/>
    <w:rsid w:val="00CC4C4B"/>
    <w:rsid w:val="00CC5BC8"/>
    <w:rsid w:val="00CF40A2"/>
    <w:rsid w:val="00CF7D09"/>
    <w:rsid w:val="00DF0175"/>
    <w:rsid w:val="00E133BF"/>
    <w:rsid w:val="00E2581B"/>
    <w:rsid w:val="00E529B5"/>
    <w:rsid w:val="00EA5560"/>
    <w:rsid w:val="00FB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DAF49"/>
  <w15:chartTrackingRefBased/>
  <w15:docId w15:val="{2BB2CCCD-4C3E-4F04-B6C4-CBE470E12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2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F1D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9E22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26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715"/>
  </w:style>
  <w:style w:type="paragraph" w:styleId="Footer">
    <w:name w:val="footer"/>
    <w:basedOn w:val="Normal"/>
    <w:link w:val="FooterChar"/>
    <w:uiPriority w:val="99"/>
    <w:unhideWhenUsed/>
    <w:rsid w:val="00B26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15"/>
  </w:style>
  <w:style w:type="paragraph" w:styleId="Caption">
    <w:name w:val="caption"/>
    <w:basedOn w:val="Normal"/>
    <w:next w:val="Normal"/>
    <w:uiPriority w:val="35"/>
    <w:unhideWhenUsed/>
    <w:qFormat/>
    <w:rsid w:val="00B267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5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E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E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E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E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E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E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-Ola Bendahl</dc:creator>
  <cp:keywords/>
  <dc:description/>
  <cp:lastModifiedBy>Ida Dalene Skarping</cp:lastModifiedBy>
  <cp:revision>2</cp:revision>
  <dcterms:created xsi:type="dcterms:W3CDTF">2023-03-20T16:12:00Z</dcterms:created>
  <dcterms:modified xsi:type="dcterms:W3CDTF">2023-03-20T16:12:00Z</dcterms:modified>
</cp:coreProperties>
</file>